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C8FF7" w14:textId="77777777" w:rsidR="00F65ACC" w:rsidRDefault="00F65ACC" w:rsidP="00F65ACC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>Supplementary Table 1.</w:t>
      </w:r>
      <w:r w:rsidRPr="00A840BC">
        <w:rPr>
          <w:rFonts w:cs="Times New Roman"/>
          <w:szCs w:val="24"/>
        </w:rPr>
        <w:t xml:space="preserve"> </w:t>
      </w:r>
      <w:r w:rsidRPr="00A840BC">
        <w:rPr>
          <w:rFonts w:cs="Times New Roman"/>
          <w:b/>
          <w:bCs/>
          <w:szCs w:val="24"/>
        </w:rPr>
        <w:t>A summary of immunosuppressant medication doses and patient numbers</w:t>
      </w:r>
    </w:p>
    <w:tbl>
      <w:tblPr>
        <w:tblStyle w:val="TableGrid"/>
        <w:tblpPr w:leftFromText="180" w:rightFromText="180" w:vertAnchor="page" w:horzAnchor="margin" w:tblpY="2374"/>
        <w:tblW w:w="0" w:type="auto"/>
        <w:tblLook w:val="04A0" w:firstRow="1" w:lastRow="0" w:firstColumn="1" w:lastColumn="0" w:noHBand="0" w:noVBand="1"/>
      </w:tblPr>
      <w:tblGrid>
        <w:gridCol w:w="3386"/>
        <w:gridCol w:w="1134"/>
        <w:gridCol w:w="1843"/>
      </w:tblGrid>
      <w:tr w:rsidR="00F65ACC" w14:paraId="748D2D2F" w14:textId="77777777" w:rsidTr="00F65ACC">
        <w:trPr>
          <w:trHeight w:val="578"/>
        </w:trPr>
        <w:tc>
          <w:tcPr>
            <w:tcW w:w="3386" w:type="dxa"/>
          </w:tcPr>
          <w:p w14:paraId="26E97B5C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The type of immunosuppressant</w:t>
            </w:r>
          </w:p>
        </w:tc>
        <w:tc>
          <w:tcPr>
            <w:tcW w:w="1134" w:type="dxa"/>
          </w:tcPr>
          <w:p w14:paraId="662E37BC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Dosage (mg)</w:t>
            </w:r>
          </w:p>
        </w:tc>
        <w:tc>
          <w:tcPr>
            <w:tcW w:w="1843" w:type="dxa"/>
          </w:tcPr>
          <w:p w14:paraId="161D13CC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Number of KTRs out of total 43</w:t>
            </w:r>
          </w:p>
        </w:tc>
      </w:tr>
      <w:tr w:rsidR="00F65ACC" w14:paraId="7E8EF2FF" w14:textId="77777777" w:rsidTr="00F65ACC">
        <w:tc>
          <w:tcPr>
            <w:tcW w:w="3386" w:type="dxa"/>
          </w:tcPr>
          <w:p w14:paraId="670B4721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</w:p>
          <w:p w14:paraId="36B49BEC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 w:rsidRPr="004E7E47">
              <w:t xml:space="preserve">Mycophenolate Mofetil </w:t>
            </w:r>
            <w:r>
              <w:t>(MMF)</w:t>
            </w:r>
          </w:p>
        </w:tc>
        <w:tc>
          <w:tcPr>
            <w:tcW w:w="1134" w:type="dxa"/>
          </w:tcPr>
          <w:p w14:paraId="49CE8BE5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</w:p>
          <w:p w14:paraId="13D99DE5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 xml:space="preserve">500 </w:t>
            </w:r>
          </w:p>
          <w:p w14:paraId="1E8B1B88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 xml:space="preserve">750 </w:t>
            </w:r>
          </w:p>
          <w:p w14:paraId="59ABF2DE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000</w:t>
            </w:r>
          </w:p>
          <w:p w14:paraId="34910CE9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500</w:t>
            </w:r>
          </w:p>
          <w:p w14:paraId="3BA90D74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2000</w:t>
            </w:r>
          </w:p>
        </w:tc>
        <w:tc>
          <w:tcPr>
            <w:tcW w:w="1843" w:type="dxa"/>
          </w:tcPr>
          <w:p w14:paraId="5F75E791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</w:p>
          <w:p w14:paraId="49418A01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</w:t>
            </w:r>
          </w:p>
          <w:p w14:paraId="72582A84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2</w:t>
            </w:r>
          </w:p>
          <w:p w14:paraId="3B640835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23</w:t>
            </w:r>
          </w:p>
          <w:p w14:paraId="079BB5A5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5</w:t>
            </w:r>
          </w:p>
          <w:p w14:paraId="7B942CFD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</w:t>
            </w:r>
          </w:p>
        </w:tc>
      </w:tr>
      <w:tr w:rsidR="00F65ACC" w14:paraId="52D16508" w14:textId="77777777" w:rsidTr="00F65ACC">
        <w:tc>
          <w:tcPr>
            <w:tcW w:w="3386" w:type="dxa"/>
          </w:tcPr>
          <w:p w14:paraId="4D0D220A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</w:p>
          <w:p w14:paraId="0BDFA7C9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Tacrolimus</w:t>
            </w:r>
          </w:p>
        </w:tc>
        <w:tc>
          <w:tcPr>
            <w:tcW w:w="1134" w:type="dxa"/>
          </w:tcPr>
          <w:p w14:paraId="1E348ECE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</w:p>
          <w:p w14:paraId="615744EF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 xml:space="preserve">1 </w:t>
            </w:r>
          </w:p>
          <w:p w14:paraId="6BFC6554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.5</w:t>
            </w:r>
          </w:p>
          <w:p w14:paraId="4CC845EB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2</w:t>
            </w:r>
          </w:p>
          <w:p w14:paraId="3A2F32B2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3</w:t>
            </w:r>
          </w:p>
          <w:p w14:paraId="3FB8A6D6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4</w:t>
            </w:r>
          </w:p>
          <w:p w14:paraId="29E54738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5</w:t>
            </w:r>
          </w:p>
          <w:p w14:paraId="5BEA0343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6</w:t>
            </w:r>
          </w:p>
          <w:p w14:paraId="3B8C0BF7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7</w:t>
            </w:r>
          </w:p>
          <w:p w14:paraId="06B3C86B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8</w:t>
            </w:r>
          </w:p>
        </w:tc>
        <w:tc>
          <w:tcPr>
            <w:tcW w:w="1843" w:type="dxa"/>
          </w:tcPr>
          <w:p w14:paraId="3A1C6180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</w:p>
          <w:p w14:paraId="6DD540EA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</w:t>
            </w:r>
          </w:p>
          <w:p w14:paraId="292853E9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</w:t>
            </w:r>
          </w:p>
          <w:p w14:paraId="0B27D1B6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21</w:t>
            </w:r>
          </w:p>
          <w:p w14:paraId="11A4F236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6</w:t>
            </w:r>
          </w:p>
          <w:p w14:paraId="7FECB2D7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7</w:t>
            </w:r>
          </w:p>
          <w:p w14:paraId="3695EF45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2</w:t>
            </w:r>
          </w:p>
          <w:p w14:paraId="31090C00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</w:t>
            </w:r>
          </w:p>
          <w:p w14:paraId="431E1EFC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</w:t>
            </w:r>
          </w:p>
          <w:p w14:paraId="75979238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</w:t>
            </w:r>
          </w:p>
        </w:tc>
      </w:tr>
      <w:tr w:rsidR="00F65ACC" w14:paraId="3EC0F9DC" w14:textId="77777777" w:rsidTr="00F65ACC">
        <w:tc>
          <w:tcPr>
            <w:tcW w:w="3386" w:type="dxa"/>
          </w:tcPr>
          <w:p w14:paraId="461DB2F5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</w:p>
          <w:p w14:paraId="7C672CAE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Cyclosporin</w:t>
            </w:r>
          </w:p>
        </w:tc>
        <w:tc>
          <w:tcPr>
            <w:tcW w:w="1134" w:type="dxa"/>
          </w:tcPr>
          <w:p w14:paraId="1D29FA96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</w:p>
          <w:p w14:paraId="6E7F0B34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75</w:t>
            </w:r>
          </w:p>
        </w:tc>
        <w:tc>
          <w:tcPr>
            <w:tcW w:w="1843" w:type="dxa"/>
          </w:tcPr>
          <w:p w14:paraId="1ADDCB5F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</w:p>
          <w:p w14:paraId="49CFAA31" w14:textId="77777777" w:rsidR="00F65ACC" w:rsidRDefault="00F65ACC" w:rsidP="00F65ACC">
            <w:pPr>
              <w:pStyle w:val="ListParagraph"/>
              <w:spacing w:line="276" w:lineRule="auto"/>
              <w:ind w:left="0"/>
            </w:pPr>
            <w:r>
              <w:t>1</w:t>
            </w:r>
          </w:p>
        </w:tc>
      </w:tr>
    </w:tbl>
    <w:p w14:paraId="7F4EF394" w14:textId="77777777" w:rsidR="001B6C18" w:rsidRDefault="001B6C18"/>
    <w:sectPr w:rsidR="001B6C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830"/>
    <w:rsid w:val="001B6C18"/>
    <w:rsid w:val="004339D8"/>
    <w:rsid w:val="00BE01BA"/>
    <w:rsid w:val="00E33830"/>
    <w:rsid w:val="00F6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EE212C"/>
  <w15:chartTrackingRefBased/>
  <w15:docId w15:val="{21FC3A45-4F46-444B-93BE-46B0087B6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ACC"/>
    <w:pPr>
      <w:spacing w:line="259" w:lineRule="auto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8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D" w:bidi="si-L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8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D" w:bidi="si-L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83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D" w:bidi="si-L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83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ID" w:bidi="si-L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83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ID" w:bidi="si-L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83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D" w:bidi="si-L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83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D" w:bidi="si-L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83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D" w:bidi="si-L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83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D" w:bidi="si-L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8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8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8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8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8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8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8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8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8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bidi="si-L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3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83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bidi="si-L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3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830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ID" w:bidi="si-L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38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E33830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en-ID" w:bidi="si-L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38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8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ID" w:bidi="si-L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8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8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65ACC"/>
    <w:pPr>
      <w:spacing w:after="0" w:line="240" w:lineRule="auto"/>
    </w:pPr>
    <w:rPr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6</Characters>
  <Application>Microsoft Office Word</Application>
  <DocSecurity>0</DocSecurity>
  <Lines>5</Lines>
  <Paragraphs>2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ma Karunathilake</dc:creator>
  <cp:keywords/>
  <dc:description/>
  <cp:lastModifiedBy>Ridma Karunathilake</cp:lastModifiedBy>
  <cp:revision>2</cp:revision>
  <dcterms:created xsi:type="dcterms:W3CDTF">2025-07-18T09:42:00Z</dcterms:created>
  <dcterms:modified xsi:type="dcterms:W3CDTF">2025-07-1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ac39bb-f831-4e06-bd7a-293fbcfbc579</vt:lpwstr>
  </property>
</Properties>
</file>